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5C588" w14:textId="696297FC" w:rsidR="00C03027" w:rsidRPr="007B7653" w:rsidRDefault="008529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S</w:t>
      </w:r>
      <w:r w:rsidR="001A63CE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: </w:t>
      </w:r>
      <w:r w:rsidRPr="007B7653">
        <w:rPr>
          <w:rFonts w:ascii="Times New Roman" w:hAnsi="Times New Roman" w:cs="Times New Roman"/>
        </w:rPr>
        <w:t xml:space="preserve">Mean change from baseline to </w:t>
      </w:r>
      <w:r>
        <w:rPr>
          <w:rFonts w:ascii="Times New Roman" w:eastAsia="Aptos" w:hAnsi="Times New Roman" w:cs="Times New Roman"/>
        </w:rPr>
        <w:t xml:space="preserve">the </w:t>
      </w:r>
      <w:r w:rsidRPr="007B7653">
        <w:rPr>
          <w:rFonts w:ascii="Times New Roman" w:hAnsi="Times New Roman" w:cs="Times New Roman"/>
        </w:rPr>
        <w:t xml:space="preserve">end </w:t>
      </w:r>
      <w:r>
        <w:rPr>
          <w:rFonts w:ascii="Times New Roman" w:eastAsia="Aptos" w:hAnsi="Times New Roman" w:cs="Times New Roman"/>
        </w:rPr>
        <w:t xml:space="preserve">of </w:t>
      </w:r>
      <w:r w:rsidRPr="007B7653">
        <w:rPr>
          <w:rFonts w:ascii="Times New Roman" w:hAnsi="Times New Roman" w:cs="Times New Roman"/>
        </w:rPr>
        <w:t>follow-up in each CAMCOG domain.</w:t>
      </w:r>
    </w:p>
    <w:p w14:paraId="386DD2B7" w14:textId="77777777" w:rsidR="007B7653" w:rsidRDefault="007B7653">
      <w:pPr>
        <w:rPr>
          <w:rFonts w:ascii="Times New Roman" w:hAnsi="Times New Roman" w:cs="Times New Roman"/>
        </w:rPr>
      </w:pPr>
    </w:p>
    <w:tbl>
      <w:tblPr>
        <w:tblStyle w:val="Tabelacomgrade"/>
        <w:tblpPr w:leftFromText="141" w:rightFromText="141" w:vertAnchor="text" w:horzAnchor="margin" w:tblpXSpec="center" w:tblpY="199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</w:tblGrid>
      <w:tr w:rsidR="00AF7B81" w14:paraId="764EF0B3" w14:textId="77777777" w:rsidTr="007B7653">
        <w:tc>
          <w:tcPr>
            <w:tcW w:w="2123" w:type="dxa"/>
          </w:tcPr>
          <w:p w14:paraId="31749739" w14:textId="77777777" w:rsidR="007B7653" w:rsidRPr="007B7653" w:rsidRDefault="008529C5" w:rsidP="007B7653">
            <w:pPr>
              <w:jc w:val="center"/>
              <w:rPr>
                <w:b/>
                <w:bCs/>
              </w:rPr>
            </w:pPr>
            <w:r w:rsidRPr="007B7653">
              <w:rPr>
                <w:b/>
                <w:bCs/>
              </w:rPr>
              <w:t>CAMCOG subscore</w:t>
            </w:r>
          </w:p>
        </w:tc>
        <w:tc>
          <w:tcPr>
            <w:tcW w:w="2123" w:type="dxa"/>
          </w:tcPr>
          <w:p w14:paraId="60DA404B" w14:textId="77777777" w:rsidR="007B7653" w:rsidRPr="007B7653" w:rsidRDefault="008529C5" w:rsidP="007B7653">
            <w:pPr>
              <w:jc w:val="center"/>
              <w:rPr>
                <w:b/>
                <w:bCs/>
              </w:rPr>
            </w:pPr>
            <w:r w:rsidRPr="007B7653">
              <w:rPr>
                <w:b/>
                <w:bCs/>
              </w:rPr>
              <w:t>Mean change</w:t>
            </w:r>
          </w:p>
        </w:tc>
        <w:tc>
          <w:tcPr>
            <w:tcW w:w="2124" w:type="dxa"/>
          </w:tcPr>
          <w:p w14:paraId="2FE16E3D" w14:textId="77777777" w:rsidR="007B7653" w:rsidRPr="007B7653" w:rsidRDefault="008529C5" w:rsidP="007B7653">
            <w:pPr>
              <w:jc w:val="center"/>
              <w:rPr>
                <w:b/>
                <w:bCs/>
              </w:rPr>
            </w:pPr>
            <w:r w:rsidRPr="007B7653">
              <w:rPr>
                <w:b/>
                <w:bCs/>
              </w:rPr>
              <w:t>95%CI</w:t>
            </w:r>
          </w:p>
        </w:tc>
      </w:tr>
      <w:tr w:rsidR="00AF7B81" w14:paraId="57507E76" w14:textId="77777777" w:rsidTr="007B7653">
        <w:tc>
          <w:tcPr>
            <w:tcW w:w="2123" w:type="dxa"/>
          </w:tcPr>
          <w:p w14:paraId="4D74FB5D" w14:textId="77777777" w:rsidR="007B7653" w:rsidRDefault="008529C5" w:rsidP="007B7653">
            <w:r>
              <w:t>Orientation</w:t>
            </w:r>
          </w:p>
        </w:tc>
        <w:tc>
          <w:tcPr>
            <w:tcW w:w="2123" w:type="dxa"/>
          </w:tcPr>
          <w:p w14:paraId="1BDBEDB0" w14:textId="77777777" w:rsidR="007B7653" w:rsidRDefault="008529C5" w:rsidP="007B7653">
            <w:pPr>
              <w:jc w:val="center"/>
            </w:pPr>
            <w:r>
              <w:t>-0.66</w:t>
            </w:r>
          </w:p>
        </w:tc>
        <w:tc>
          <w:tcPr>
            <w:tcW w:w="2124" w:type="dxa"/>
          </w:tcPr>
          <w:p w14:paraId="5F3A36AD" w14:textId="77777777" w:rsidR="007B7653" w:rsidRDefault="008529C5" w:rsidP="007B7653">
            <w:pPr>
              <w:jc w:val="center"/>
            </w:pPr>
            <w:r>
              <w:t>-1.77 to -0.45</w:t>
            </w:r>
          </w:p>
        </w:tc>
      </w:tr>
      <w:tr w:rsidR="00AF7B81" w14:paraId="179AB953" w14:textId="77777777" w:rsidTr="007B7653">
        <w:tc>
          <w:tcPr>
            <w:tcW w:w="2123" w:type="dxa"/>
          </w:tcPr>
          <w:p w14:paraId="4610591F" w14:textId="77777777" w:rsidR="007B7653" w:rsidRDefault="008529C5" w:rsidP="007B7653">
            <w:r>
              <w:t>Language</w:t>
            </w:r>
          </w:p>
        </w:tc>
        <w:tc>
          <w:tcPr>
            <w:tcW w:w="2123" w:type="dxa"/>
          </w:tcPr>
          <w:p w14:paraId="7C37D572" w14:textId="77777777" w:rsidR="007B7653" w:rsidRDefault="008529C5" w:rsidP="007B7653">
            <w:pPr>
              <w:jc w:val="center"/>
            </w:pPr>
            <w:r>
              <w:t>-1.25</w:t>
            </w:r>
          </w:p>
        </w:tc>
        <w:tc>
          <w:tcPr>
            <w:tcW w:w="2124" w:type="dxa"/>
          </w:tcPr>
          <w:p w14:paraId="050478CB" w14:textId="77777777" w:rsidR="007B7653" w:rsidRDefault="008529C5" w:rsidP="007B7653">
            <w:pPr>
              <w:jc w:val="center"/>
            </w:pPr>
            <w:r>
              <w:t>-2.06 to -0.61</w:t>
            </w:r>
          </w:p>
        </w:tc>
      </w:tr>
      <w:tr w:rsidR="00AF7B81" w14:paraId="3A936191" w14:textId="77777777" w:rsidTr="007B7653">
        <w:tc>
          <w:tcPr>
            <w:tcW w:w="2123" w:type="dxa"/>
          </w:tcPr>
          <w:p w14:paraId="25C453C2" w14:textId="77777777" w:rsidR="007B7653" w:rsidRDefault="008529C5" w:rsidP="007B7653">
            <w:r>
              <w:t>Memory</w:t>
            </w:r>
          </w:p>
        </w:tc>
        <w:tc>
          <w:tcPr>
            <w:tcW w:w="2123" w:type="dxa"/>
          </w:tcPr>
          <w:p w14:paraId="77CE1290" w14:textId="77777777" w:rsidR="007B7653" w:rsidRDefault="008529C5" w:rsidP="007B7653">
            <w:pPr>
              <w:jc w:val="center"/>
            </w:pPr>
            <w:r>
              <w:t>-0.12</w:t>
            </w:r>
          </w:p>
        </w:tc>
        <w:tc>
          <w:tcPr>
            <w:tcW w:w="2124" w:type="dxa"/>
          </w:tcPr>
          <w:p w14:paraId="37AB1D64" w14:textId="77777777" w:rsidR="007B7653" w:rsidRDefault="008529C5" w:rsidP="007B7653">
            <w:pPr>
              <w:jc w:val="center"/>
            </w:pPr>
            <w:r>
              <w:t>-0.81 to 0.64</w:t>
            </w:r>
          </w:p>
        </w:tc>
      </w:tr>
      <w:tr w:rsidR="00AF7B81" w14:paraId="14EA399D" w14:textId="77777777" w:rsidTr="007B7653">
        <w:tc>
          <w:tcPr>
            <w:tcW w:w="2123" w:type="dxa"/>
          </w:tcPr>
          <w:p w14:paraId="4312C228" w14:textId="77777777" w:rsidR="007B7653" w:rsidRDefault="008529C5" w:rsidP="007B7653">
            <w:r>
              <w:t>Attention</w:t>
            </w:r>
          </w:p>
        </w:tc>
        <w:tc>
          <w:tcPr>
            <w:tcW w:w="2123" w:type="dxa"/>
          </w:tcPr>
          <w:p w14:paraId="41AF4123" w14:textId="77777777" w:rsidR="007B7653" w:rsidRDefault="008529C5" w:rsidP="007B7653">
            <w:pPr>
              <w:jc w:val="center"/>
            </w:pPr>
            <w:r>
              <w:t>-0.31</w:t>
            </w:r>
          </w:p>
        </w:tc>
        <w:tc>
          <w:tcPr>
            <w:tcW w:w="2124" w:type="dxa"/>
          </w:tcPr>
          <w:p w14:paraId="7B62B5ED" w14:textId="77777777" w:rsidR="007B7653" w:rsidRDefault="008529C5" w:rsidP="007B7653">
            <w:pPr>
              <w:jc w:val="center"/>
            </w:pPr>
            <w:r>
              <w:t>-0.83 to 0.22</w:t>
            </w:r>
          </w:p>
        </w:tc>
      </w:tr>
      <w:tr w:rsidR="00AF7B81" w14:paraId="76E1F033" w14:textId="77777777" w:rsidTr="007B7653">
        <w:tc>
          <w:tcPr>
            <w:tcW w:w="2123" w:type="dxa"/>
          </w:tcPr>
          <w:p w14:paraId="78B100E4" w14:textId="77777777" w:rsidR="007B7653" w:rsidRDefault="008529C5" w:rsidP="007B7653">
            <w:r>
              <w:t>Praxis</w:t>
            </w:r>
          </w:p>
        </w:tc>
        <w:tc>
          <w:tcPr>
            <w:tcW w:w="2123" w:type="dxa"/>
          </w:tcPr>
          <w:p w14:paraId="397C2842" w14:textId="77777777" w:rsidR="007B7653" w:rsidRDefault="008529C5" w:rsidP="007B7653">
            <w:pPr>
              <w:jc w:val="center"/>
            </w:pPr>
            <w:r>
              <w:t>-0.99</w:t>
            </w:r>
          </w:p>
        </w:tc>
        <w:tc>
          <w:tcPr>
            <w:tcW w:w="2124" w:type="dxa"/>
          </w:tcPr>
          <w:p w14:paraId="6B21485C" w14:textId="77777777" w:rsidR="007B7653" w:rsidRDefault="008529C5" w:rsidP="007B7653">
            <w:pPr>
              <w:jc w:val="center"/>
            </w:pPr>
            <w:r>
              <w:t>-1.90 to -0.38</w:t>
            </w:r>
          </w:p>
        </w:tc>
      </w:tr>
      <w:tr w:rsidR="00AF7B81" w14:paraId="0B586035" w14:textId="77777777" w:rsidTr="007B7653">
        <w:tc>
          <w:tcPr>
            <w:tcW w:w="2123" w:type="dxa"/>
          </w:tcPr>
          <w:p w14:paraId="54C8BB41" w14:textId="77777777" w:rsidR="007B7653" w:rsidRDefault="008529C5" w:rsidP="007B7653">
            <w:r>
              <w:t>Abstract</w:t>
            </w:r>
          </w:p>
        </w:tc>
        <w:tc>
          <w:tcPr>
            <w:tcW w:w="2123" w:type="dxa"/>
          </w:tcPr>
          <w:p w14:paraId="33C487A7" w14:textId="77777777" w:rsidR="007B7653" w:rsidRDefault="008529C5" w:rsidP="007B7653">
            <w:pPr>
              <w:jc w:val="center"/>
            </w:pPr>
            <w:r>
              <w:t>-0.43</w:t>
            </w:r>
          </w:p>
        </w:tc>
        <w:tc>
          <w:tcPr>
            <w:tcW w:w="2124" w:type="dxa"/>
          </w:tcPr>
          <w:p w14:paraId="1594DFBF" w14:textId="77777777" w:rsidR="007B7653" w:rsidRDefault="008529C5" w:rsidP="007B7653">
            <w:pPr>
              <w:jc w:val="center"/>
            </w:pPr>
            <w:r>
              <w:t>-1.81 to -0.90</w:t>
            </w:r>
          </w:p>
        </w:tc>
      </w:tr>
      <w:tr w:rsidR="00AF7B81" w14:paraId="62D26C0B" w14:textId="77777777" w:rsidTr="007B7653">
        <w:tc>
          <w:tcPr>
            <w:tcW w:w="2123" w:type="dxa"/>
          </w:tcPr>
          <w:p w14:paraId="586F7F1C" w14:textId="77777777" w:rsidR="007B7653" w:rsidRDefault="008529C5" w:rsidP="007B7653">
            <w:r>
              <w:t>Thinking</w:t>
            </w:r>
          </w:p>
        </w:tc>
        <w:tc>
          <w:tcPr>
            <w:tcW w:w="2123" w:type="dxa"/>
          </w:tcPr>
          <w:p w14:paraId="486C354E" w14:textId="77777777" w:rsidR="007B7653" w:rsidRDefault="008529C5" w:rsidP="007B7653">
            <w:pPr>
              <w:jc w:val="center"/>
            </w:pPr>
            <w:r>
              <w:t>-0.56</w:t>
            </w:r>
          </w:p>
        </w:tc>
        <w:tc>
          <w:tcPr>
            <w:tcW w:w="2124" w:type="dxa"/>
          </w:tcPr>
          <w:p w14:paraId="7A45CCE5" w14:textId="77777777" w:rsidR="007B7653" w:rsidRDefault="008529C5" w:rsidP="007B7653">
            <w:pPr>
              <w:jc w:val="center"/>
            </w:pPr>
            <w:r>
              <w:t>-1.41 to -0.07</w:t>
            </w:r>
          </w:p>
        </w:tc>
      </w:tr>
      <w:tr w:rsidR="00AF7B81" w14:paraId="5B406CB7" w14:textId="77777777" w:rsidTr="007B7653">
        <w:tc>
          <w:tcPr>
            <w:tcW w:w="2123" w:type="dxa"/>
          </w:tcPr>
          <w:p w14:paraId="3D87CFC4" w14:textId="77777777" w:rsidR="007B7653" w:rsidRDefault="008529C5" w:rsidP="007B7653">
            <w:r>
              <w:t>Perception</w:t>
            </w:r>
          </w:p>
        </w:tc>
        <w:tc>
          <w:tcPr>
            <w:tcW w:w="2123" w:type="dxa"/>
          </w:tcPr>
          <w:p w14:paraId="1E3A7004" w14:textId="77777777" w:rsidR="007B7653" w:rsidRDefault="008529C5" w:rsidP="007B7653">
            <w:pPr>
              <w:jc w:val="center"/>
            </w:pPr>
            <w:r>
              <w:t>0.11</w:t>
            </w:r>
          </w:p>
        </w:tc>
        <w:tc>
          <w:tcPr>
            <w:tcW w:w="2124" w:type="dxa"/>
          </w:tcPr>
          <w:p w14:paraId="42E80CD0" w14:textId="77777777" w:rsidR="007B7653" w:rsidRDefault="008529C5" w:rsidP="007B7653">
            <w:pPr>
              <w:jc w:val="center"/>
            </w:pPr>
            <w:r>
              <w:t>-0.37 to 0.65</w:t>
            </w:r>
          </w:p>
        </w:tc>
      </w:tr>
      <w:tr w:rsidR="00AF7B81" w14:paraId="78534D81" w14:textId="77777777" w:rsidTr="007B7653">
        <w:tc>
          <w:tcPr>
            <w:tcW w:w="2123" w:type="dxa"/>
          </w:tcPr>
          <w:p w14:paraId="51978A90" w14:textId="77777777" w:rsidR="007B7653" w:rsidRDefault="008529C5" w:rsidP="007B7653">
            <w:r>
              <w:t>Calculation</w:t>
            </w:r>
          </w:p>
        </w:tc>
        <w:tc>
          <w:tcPr>
            <w:tcW w:w="2123" w:type="dxa"/>
          </w:tcPr>
          <w:p w14:paraId="3DAB873C" w14:textId="77777777" w:rsidR="007B7653" w:rsidRDefault="008529C5" w:rsidP="007B7653">
            <w:pPr>
              <w:jc w:val="center"/>
            </w:pPr>
            <w:r>
              <w:t>-0.27</w:t>
            </w:r>
          </w:p>
        </w:tc>
        <w:tc>
          <w:tcPr>
            <w:tcW w:w="2124" w:type="dxa"/>
          </w:tcPr>
          <w:p w14:paraId="786FE93A" w14:textId="77777777" w:rsidR="007B7653" w:rsidRDefault="008529C5" w:rsidP="007B7653">
            <w:pPr>
              <w:jc w:val="center"/>
            </w:pPr>
            <w:r>
              <w:t>-0.43 to -0.12</w:t>
            </w:r>
          </w:p>
        </w:tc>
      </w:tr>
    </w:tbl>
    <w:p w14:paraId="048D5E04" w14:textId="77777777" w:rsidR="007B7653" w:rsidRDefault="007B7653">
      <w:pPr>
        <w:rPr>
          <w:rFonts w:ascii="Times New Roman" w:hAnsi="Times New Roman" w:cs="Times New Roman"/>
        </w:rPr>
      </w:pPr>
    </w:p>
    <w:p w14:paraId="2FA181ED" w14:textId="77777777" w:rsidR="00C03027" w:rsidRPr="00C03027" w:rsidRDefault="00C03027"/>
    <w:sectPr w:rsidR="00C03027" w:rsidRPr="00C030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027"/>
    <w:rsid w:val="001A63CE"/>
    <w:rsid w:val="001D3CD8"/>
    <w:rsid w:val="002A0142"/>
    <w:rsid w:val="00340063"/>
    <w:rsid w:val="003F607B"/>
    <w:rsid w:val="007B7653"/>
    <w:rsid w:val="008529C5"/>
    <w:rsid w:val="00AF7B81"/>
    <w:rsid w:val="00BC6EBF"/>
    <w:rsid w:val="00BD47C8"/>
    <w:rsid w:val="00C03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1C0ABF"/>
  <w15:chartTrackingRefBased/>
  <w15:docId w15:val="{DF61D711-ED9D-5E48-8373-09D54CA21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C030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030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030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030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030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0302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0302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0302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0302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030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030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030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0302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0302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0302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0302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0302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0302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030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030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0302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030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030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0302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0302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0302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030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0302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03027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C030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rsid w:val="000F3DF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e Liborio</dc:creator>
  <cp:lastModifiedBy>Alexandre Liborio</cp:lastModifiedBy>
  <cp:revision>2</cp:revision>
  <dcterms:created xsi:type="dcterms:W3CDTF">2024-07-15T20:17:00Z</dcterms:created>
  <dcterms:modified xsi:type="dcterms:W3CDTF">2024-07-15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4-26T19:34:39Z</vt:filetime>
  </property>
</Properties>
</file>